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EF7FB" w14:textId="69200E28" w:rsidR="00193CE5" w:rsidRPr="00D424EA" w:rsidRDefault="00272A29" w:rsidP="00D424E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</w:t>
      </w:r>
      <w:r w:rsidR="00D424EA" w:rsidRPr="005819B1">
        <w:rPr>
          <w:rFonts w:ascii="Times New Roman" w:hAnsi="Times New Roman"/>
          <w:b/>
        </w:rPr>
        <w:t xml:space="preserve">Table 1. </w:t>
      </w:r>
      <w:r w:rsidR="00D424EA" w:rsidRPr="005819B1">
        <w:rPr>
          <w:rFonts w:ascii="Times New Roman" w:hAnsi="Times New Roman"/>
        </w:rPr>
        <w:t>mRNA expression levels in BLECs after treatment with chemotherapies for HER2-positive breast cancer.</w:t>
      </w:r>
    </w:p>
    <w:p w14:paraId="2E3FD6EB" w14:textId="77777777" w:rsidR="00D424EA" w:rsidRDefault="00D424EA"/>
    <w:tbl>
      <w:tblPr>
        <w:tblW w:w="10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418"/>
        <w:gridCol w:w="1276"/>
        <w:gridCol w:w="1275"/>
        <w:gridCol w:w="1276"/>
        <w:gridCol w:w="1418"/>
      </w:tblGrid>
      <w:tr w:rsidR="00D424EA" w:rsidRPr="005819B1" w14:paraId="41F84EBF" w14:textId="77777777" w:rsidTr="00DB395C">
        <w:trPr>
          <w:trHeight w:val="688"/>
          <w:jc w:val="center"/>
        </w:trPr>
        <w:tc>
          <w:tcPr>
            <w:tcW w:w="2552" w:type="dxa"/>
            <w:gridSpan w:val="2"/>
            <w:tcBorders>
              <w:left w:val="nil"/>
              <w:bottom w:val="single" w:sz="4" w:space="0" w:color="auto"/>
              <w:tl2br w:val="single" w:sz="4" w:space="0" w:color="auto"/>
            </w:tcBorders>
            <w:vAlign w:val="center"/>
            <w:hideMark/>
          </w:tcPr>
          <w:p w14:paraId="35708E5C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 xml:space="preserve">            </w:t>
            </w:r>
            <w:r>
              <w:rPr>
                <w:rFonts w:ascii="Times New Roman" w:hAnsi="Times New Roman"/>
                <w:b/>
                <w:bCs/>
              </w:rPr>
              <w:t xml:space="preserve">                          </w:t>
            </w:r>
            <w:r w:rsidRPr="005819B1">
              <w:rPr>
                <w:rFonts w:ascii="Times New Roman" w:hAnsi="Times New Roman"/>
                <w:b/>
                <w:bCs/>
              </w:rPr>
              <w:t xml:space="preserve">Gene                         </w:t>
            </w:r>
          </w:p>
          <w:p w14:paraId="3A122EB2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 xml:space="preserve">   Treatment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696433F" w14:textId="77777777" w:rsidR="00D424EA" w:rsidRPr="005819B1" w:rsidRDefault="00D424EA" w:rsidP="00DB395C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>ABCB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EA6E6" w14:textId="77777777" w:rsidR="00D424EA" w:rsidRPr="005819B1" w:rsidRDefault="00D424EA" w:rsidP="00DB395C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>ABCG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  <w:hideMark/>
          </w:tcPr>
          <w:p w14:paraId="3A758552" w14:textId="77777777" w:rsidR="00D424EA" w:rsidRPr="005819B1" w:rsidRDefault="00D424EA" w:rsidP="00DB395C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>CCL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988645E" w14:textId="77777777" w:rsidR="00D424EA" w:rsidRPr="005819B1" w:rsidRDefault="00D424EA" w:rsidP="00DB395C">
            <w:pPr>
              <w:spacing w:after="240" w:line="240" w:lineRule="auto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 xml:space="preserve">              CLDN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7F523A" w14:textId="77777777" w:rsidR="00D424EA" w:rsidRPr="005819B1" w:rsidRDefault="00D424EA" w:rsidP="00DB395C">
            <w:pPr>
              <w:spacing w:before="240" w:line="240" w:lineRule="auto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>OCL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F823A02" w14:textId="77777777" w:rsidR="00D424EA" w:rsidRPr="005819B1" w:rsidRDefault="00D424EA" w:rsidP="00DB395C">
            <w:pPr>
              <w:spacing w:before="240" w:line="240" w:lineRule="auto"/>
              <w:rPr>
                <w:rFonts w:ascii="Times New Roman" w:hAnsi="Times New Roman"/>
                <w:b/>
                <w:bCs/>
              </w:rPr>
            </w:pPr>
            <w:r w:rsidRPr="005819B1">
              <w:rPr>
                <w:rFonts w:ascii="Times New Roman" w:hAnsi="Times New Roman"/>
                <w:b/>
                <w:bCs/>
              </w:rPr>
              <w:t>SLC2A1</w:t>
            </w:r>
          </w:p>
        </w:tc>
      </w:tr>
      <w:tr w:rsidR="00D424EA" w:rsidRPr="005819B1" w14:paraId="3D8CC19E" w14:textId="77777777" w:rsidTr="00DB395C">
        <w:trPr>
          <w:trHeight w:val="278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F1BE24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 xml:space="preserve">Trastuzumab 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E18533A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50 ng/m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3DC47E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3.2 ± 3.04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AA7E951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4.2 ± 4.66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AEB693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2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79ED97A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3.1 ± 2.37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40A0060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9 ± 1.46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EBD41A8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9 ± 0.92**</w:t>
            </w:r>
          </w:p>
        </w:tc>
      </w:tr>
      <w:tr w:rsidR="00D424EA" w:rsidRPr="005819B1" w14:paraId="71C7D94C" w14:textId="77777777" w:rsidTr="00DB395C">
        <w:trPr>
          <w:trHeight w:val="30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A057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108F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 xml:space="preserve">5 </w:t>
            </w:r>
            <w:r w:rsidRPr="005819B1">
              <w:rPr>
                <w:rFonts w:ascii="Times New Roman" w:hAnsi="Times New Roman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0775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6 ± 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CE40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7 ± 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304F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8 ± 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BD3658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4 ± 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DA9A2B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3 ± 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59596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4 ± 0.13</w:t>
            </w:r>
          </w:p>
        </w:tc>
      </w:tr>
      <w:tr w:rsidR="00D424EA" w:rsidRPr="005819B1" w14:paraId="57DAF543" w14:textId="77777777" w:rsidTr="00DB395C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835BE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val="de-DE"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27AAF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val="de-DE" w:eastAsia="de-DE" w:bidi="en-US"/>
              </w:rPr>
            </w:pPr>
            <w:r w:rsidRPr="005819B1">
              <w:rPr>
                <w:rFonts w:ascii="Times New Roman" w:eastAsia="Times New Roman" w:hAnsi="Times New Roman"/>
                <w:lang w:val="de-DE" w:eastAsia="de-DE" w:bidi="en-US"/>
              </w:rPr>
              <w:t xml:space="preserve">0.5 </w:t>
            </w:r>
            <w:r w:rsidRPr="005819B1">
              <w:rPr>
                <w:rFonts w:ascii="Times New Roman" w:hAnsi="Times New Roman"/>
                <w:lang w:val="de-DE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9826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3 ± 0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CD322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3 ± 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C82C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0.6 ± 0.35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24524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5 ± 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3541E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2 ± 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EB4CD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1 ± 0.07</w:t>
            </w:r>
          </w:p>
        </w:tc>
      </w:tr>
      <w:tr w:rsidR="00D424EA" w:rsidRPr="005819B1" w14:paraId="41B2EB28" w14:textId="77777777" w:rsidTr="00DB395C">
        <w:trPr>
          <w:trHeight w:val="278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5FFEE8C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Pertuzum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F3738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50 ng/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62853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3 ± 0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5CED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  <w:lang w:val="de-DE"/>
              </w:rPr>
            </w:pPr>
            <w:r w:rsidRPr="005819B1">
              <w:rPr>
                <w:rFonts w:ascii="Times New Roman" w:hAnsi="Times New Roman"/>
                <w:lang w:val="de-DE"/>
              </w:rPr>
              <w:t>1.4 ± 0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D1461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  <w:lang w:val="de-DE"/>
              </w:rPr>
              <w:t xml:space="preserve">1.0 ± </w:t>
            </w:r>
            <w:r w:rsidRPr="005819B1">
              <w:rPr>
                <w:rFonts w:ascii="Times New Roman" w:hAnsi="Times New Roman"/>
              </w:rPr>
              <w:t>0.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393E6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2 ± 0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D9D0B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4A3E6B">
              <w:rPr>
                <w:rFonts w:ascii="Times New Roman" w:hAnsi="Times New Roman"/>
              </w:rPr>
              <w:t>1.3</w:t>
            </w:r>
            <w:r w:rsidRPr="005819B1">
              <w:rPr>
                <w:rFonts w:ascii="Times New Roman" w:hAnsi="Times New Roman"/>
              </w:rPr>
              <w:t xml:space="preserve"> ± 0.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E9B91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3 ± 0.37</w:t>
            </w:r>
          </w:p>
        </w:tc>
      </w:tr>
      <w:tr w:rsidR="00D424EA" w:rsidRPr="005819B1" w14:paraId="2C767A9F" w14:textId="77777777" w:rsidTr="00DB395C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44383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B43C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 xml:space="preserve">5 </w:t>
            </w:r>
            <w:r w:rsidRPr="005819B1">
              <w:rPr>
                <w:rFonts w:ascii="Times New Roman" w:hAnsi="Times New Roman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2BC0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5 ± 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C494D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8 ± 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060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6552E0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5 ± 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9196B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4 ± 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0E0A2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5 ± 0.67</w:t>
            </w:r>
          </w:p>
        </w:tc>
      </w:tr>
      <w:tr w:rsidR="00D424EA" w:rsidRPr="005819B1" w14:paraId="5D339098" w14:textId="77777777" w:rsidTr="00DB395C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B0272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9C3B4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 xml:space="preserve">0.5 </w:t>
            </w:r>
            <w:r w:rsidRPr="005819B1">
              <w:rPr>
                <w:rFonts w:ascii="Times New Roman" w:hAnsi="Times New Roman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5A6A3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4 ± 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67151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6 ± 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5E973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3 ± 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99D05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3 ± 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9A428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3 ± 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B561E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2.0 ± 1.16*</w:t>
            </w:r>
          </w:p>
        </w:tc>
      </w:tr>
      <w:tr w:rsidR="00D424EA" w:rsidRPr="005819B1" w14:paraId="076F8448" w14:textId="77777777" w:rsidTr="00DB395C">
        <w:trPr>
          <w:trHeight w:val="303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F82BCA1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  <w:p w14:paraId="658B3E88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>Lapatini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9EAE3A4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hAnsi="Times New Roman"/>
              </w:rPr>
              <w:t>50 ng/m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32BC433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1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112A627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37D06E7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2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7E9280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8C71663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1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8B29E4B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11</w:t>
            </w:r>
          </w:p>
        </w:tc>
      </w:tr>
      <w:tr w:rsidR="00D424EA" w:rsidRPr="005819B1" w14:paraId="1152FD6F" w14:textId="77777777" w:rsidTr="00DB395C">
        <w:trPr>
          <w:trHeight w:val="30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7A3F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B6A7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 xml:space="preserve">5 </w:t>
            </w:r>
            <w:r w:rsidRPr="005819B1">
              <w:rPr>
                <w:rFonts w:ascii="Times New Roman" w:hAnsi="Times New Roman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F07E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0B15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0177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910E18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67CB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B7C0D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16</w:t>
            </w:r>
          </w:p>
        </w:tc>
      </w:tr>
      <w:tr w:rsidR="00D424EA" w:rsidRPr="005819B1" w14:paraId="089263BC" w14:textId="77777777" w:rsidTr="00DB395C">
        <w:trPr>
          <w:trHeight w:val="30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1355C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8E070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 xml:space="preserve">0.5 </w:t>
            </w:r>
            <w:r w:rsidRPr="005819B1">
              <w:rPr>
                <w:rFonts w:ascii="Times New Roman" w:hAnsi="Times New Roman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7169C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B2422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5EE71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92078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F7702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5248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11</w:t>
            </w:r>
          </w:p>
        </w:tc>
      </w:tr>
      <w:tr w:rsidR="00D424EA" w:rsidRPr="005819B1" w14:paraId="1E84E4EE" w14:textId="77777777" w:rsidTr="00DB395C">
        <w:trPr>
          <w:trHeight w:val="303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308D306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>Tucatini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4948212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hAnsi="Times New Roman"/>
              </w:rPr>
              <w:t>50 ng/m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04EADCD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8 ± 0.2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56E7355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94B3FE6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7 ± 0.3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6DF20FC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7 ± 0.3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0159DB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3E11F91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06</w:t>
            </w:r>
          </w:p>
        </w:tc>
      </w:tr>
      <w:tr w:rsidR="00D424EA" w:rsidRPr="005819B1" w14:paraId="78313521" w14:textId="77777777" w:rsidTr="00DB395C">
        <w:trPr>
          <w:trHeight w:val="30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3DA0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01AF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 xml:space="preserve">5 </w:t>
            </w:r>
            <w:r w:rsidRPr="005819B1">
              <w:rPr>
                <w:rFonts w:ascii="Times New Roman" w:hAnsi="Times New Roman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7968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6 ± 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54A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B4FB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7 ± 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62D600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8 ± 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B8AF84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7 ± 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23BE9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14</w:t>
            </w:r>
          </w:p>
        </w:tc>
      </w:tr>
      <w:tr w:rsidR="00D424EA" w:rsidRPr="005819B1" w14:paraId="073414BA" w14:textId="77777777" w:rsidTr="00DB395C">
        <w:trPr>
          <w:trHeight w:val="303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2D02AE0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7099ED4" w14:textId="77777777" w:rsidR="00D424EA" w:rsidRPr="005819B1" w:rsidRDefault="00D424EA" w:rsidP="00DB395C">
            <w:pPr>
              <w:spacing w:line="360" w:lineRule="auto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 w:rsidRPr="005819B1">
              <w:rPr>
                <w:rFonts w:ascii="Times New Roman" w:eastAsia="Times New Roman" w:hAnsi="Times New Roman"/>
                <w:lang w:eastAsia="de-DE" w:bidi="en-US"/>
              </w:rPr>
              <w:t xml:space="preserve">0.5 </w:t>
            </w:r>
            <w:r w:rsidRPr="005819B1">
              <w:rPr>
                <w:rFonts w:ascii="Times New Roman" w:hAnsi="Times New Roman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71F017C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B88BD0C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7C96EBD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0.9 ± 0.0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5AA52C2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23586F5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1 ± 0.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A8764D6" w14:textId="77777777" w:rsidR="00D424EA" w:rsidRPr="005819B1" w:rsidRDefault="00D424EA" w:rsidP="00DB395C">
            <w:pPr>
              <w:spacing w:line="360" w:lineRule="auto"/>
              <w:rPr>
                <w:rFonts w:ascii="Times New Roman" w:hAnsi="Times New Roman"/>
              </w:rPr>
            </w:pPr>
            <w:r w:rsidRPr="005819B1">
              <w:rPr>
                <w:rFonts w:ascii="Times New Roman" w:hAnsi="Times New Roman"/>
              </w:rPr>
              <w:t>1.0 ± 0.02</w:t>
            </w:r>
          </w:p>
        </w:tc>
      </w:tr>
    </w:tbl>
    <w:p w14:paraId="36E9766A" w14:textId="77777777" w:rsidR="00D424EA" w:rsidRDefault="00D424EA"/>
    <w:p w14:paraId="07F5B6DB" w14:textId="133A83A9" w:rsidR="00D424EA" w:rsidRPr="005819B1" w:rsidRDefault="00D424EA" w:rsidP="00D424EA">
      <w:pPr>
        <w:spacing w:line="360" w:lineRule="auto"/>
        <w:rPr>
          <w:rFonts w:ascii="Times New Roman" w:hAnsi="Times New Roman"/>
        </w:rPr>
      </w:pPr>
      <w:r w:rsidRPr="005819B1">
        <w:rPr>
          <w:rFonts w:ascii="Times New Roman" w:hAnsi="Times New Roman"/>
        </w:rPr>
        <w:t xml:space="preserve">Data are presented as means ± standard deviation of fold mRNA expression over the untreated control, which was set at 1 (n = 3). ABCB1: ATP Binding Cassette Subfamily B Member 1; ABCG2: ATP Binding Cassette Subfamily G Member 2; CCL2: C-C Motif Chemokine Ligand 2; CLDN5: claudin-5; OCLN: </w:t>
      </w:r>
      <w:proofErr w:type="spellStart"/>
      <w:r w:rsidRPr="005819B1">
        <w:rPr>
          <w:rFonts w:ascii="Times New Roman" w:hAnsi="Times New Roman"/>
        </w:rPr>
        <w:t>occludin</w:t>
      </w:r>
      <w:proofErr w:type="spellEnd"/>
      <w:r w:rsidRPr="005819B1">
        <w:rPr>
          <w:rFonts w:ascii="Times New Roman" w:hAnsi="Times New Roman"/>
        </w:rPr>
        <w:t>, SLC2A1: Solute Carrier Family 2 Member 1. * p &lt; 0.05, ** p &lt; 0.01</w:t>
      </w:r>
      <w:r w:rsidR="00E56136">
        <w:rPr>
          <w:rFonts w:ascii="Times New Roman" w:hAnsi="Times New Roman"/>
        </w:rPr>
        <w:t xml:space="preserve"> </w:t>
      </w:r>
      <w:r w:rsidRPr="005819B1">
        <w:rPr>
          <w:rFonts w:ascii="Times New Roman" w:hAnsi="Times New Roman"/>
        </w:rPr>
        <w:t xml:space="preserve">compared to the untreated control. </w:t>
      </w:r>
    </w:p>
    <w:p w14:paraId="18EE45BA" w14:textId="77777777" w:rsidR="00D424EA" w:rsidRDefault="00D424EA"/>
    <w:sectPr w:rsidR="00D424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CE5"/>
    <w:rsid w:val="00193CE5"/>
    <w:rsid w:val="00206F1D"/>
    <w:rsid w:val="00272A29"/>
    <w:rsid w:val="004A3E6B"/>
    <w:rsid w:val="00906DF5"/>
    <w:rsid w:val="00D424EA"/>
    <w:rsid w:val="00D91DC4"/>
    <w:rsid w:val="00DE53D5"/>
    <w:rsid w:val="00E5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6920"/>
  <w15:chartTrackingRefBased/>
  <w15:docId w15:val="{AB809C40-8A70-457A-9B82-4A71B064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4EA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CE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CE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CE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CE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CE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CE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CE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CE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CE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CE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3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CE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3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C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3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CE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3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C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46BE9-8BB5-4617-A0C7-B35C25EB2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ek, Malgorzata</dc:creator>
  <cp:keywords/>
  <dc:description/>
  <cp:lastModifiedBy>Laura Niven</cp:lastModifiedBy>
  <cp:revision>5</cp:revision>
  <dcterms:created xsi:type="dcterms:W3CDTF">2025-11-09T17:34:00Z</dcterms:created>
  <dcterms:modified xsi:type="dcterms:W3CDTF">2025-12-16T09:00:00Z</dcterms:modified>
</cp:coreProperties>
</file>